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I </w:t>
      </w: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esearch instrument </w:t>
      </w: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3"/>
        <w:tblW w:w="935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1"/>
        <w:gridCol w:w="992"/>
        <w:gridCol w:w="709"/>
        <w:gridCol w:w="708"/>
        <w:gridCol w:w="8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350" w:type="dxa"/>
            <w:gridSpan w:val="5"/>
            <w:tcBorders>
              <w:bottom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1. Validity and reliability of research instrument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ading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</w:t>
            </w:r>
          </w:p>
        </w:tc>
        <w:tc>
          <w:tcPr>
            <w:tcW w:w="70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tcBorders>
              <w:top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amification integration </w:t>
            </w:r>
          </w:p>
        </w:tc>
        <w:tc>
          <w:tcPr>
            <w:tcW w:w="992" w:type="dxa"/>
            <w:tcBorders>
              <w:top w:val="single" w:color="auto" w:sz="4" w:space="0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color="auto" w:sz="4" w:space="0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708" w:type="dxa"/>
            <w:tcBorders>
              <w:top w:val="single" w:color="auto" w:sz="4" w:space="0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850" w:type="dxa"/>
            <w:tcBorders>
              <w:top w:val="single" w:color="auto" w:sz="4" w:space="0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 xml:space="preserve">"R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w critically you think when learning with these features</w:t>
            </w: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Assess your level of critical thinking when achieving or not achieving badges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Evaluate how critically you think about the impact of leaderboards on your language learning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Consider how critically you reflect on the motivational effect of rewards in the platform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Determine how critically you analyze the interactivity of the platform and its influence on your language learning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Rate your level of critical thinking regarding the immediate feedback you receive from gamified tasks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Assess how critically you consider the narrative elements within the gamification system in developing your language skills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Evaluate the extent to which you critically think about the challenge level of tasks and its impact on your learning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Reflect on how critically you assess the role of peer collaboration in the gamified environment for language learning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Consider how critically you evaluate the variety and effectiveness of quizzes and exercises in the platform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Determine your level of critical analysis regarding the effectiveness of time-bound challenges in the system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Rate how critically you assess the variety of tasks in the gamification platform and their role in language learning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Evaluate how critically you think about the balance between entertainment and education in the gamified learning experience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earners’ motivation 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zh-CN"/>
              </w:rPr>
              <w:t>"I engage in my language studies because I find them interesting and enjoyable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zh-CN"/>
              </w:rPr>
              <w:t>"I study the language to meet my personal goals and aspirations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zh-CN"/>
              </w:rPr>
              <w:t>"I put effort into learning the language because I want to achieve high grades or external rewards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zh-CN"/>
              </w:rPr>
              <w:t>"I learn the language because I feel it's important to fulfill the expectations of my teachers or family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zh-CN"/>
              </w:rPr>
              <w:t>"I study the language because I feel I should, even though I may not always enjoy it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nguage learning outcomes 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I am not proficient in speaking the target language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My speaking proficiency in the target language is somewhat limited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I consider myself moderately proficient in speaking the target language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I am proficient in speaking the target language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I am very proficient in speaking the target language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I can communicate effectively and fluently in the target language in a variety of contexts and situations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arning style preference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I prefer listening to lectures rather than reading textbooks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I prefer learning by doing exercises and drills in the class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I find that I learn better when information is presented visually, such as through charts or diagrams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I understand concepts more easily when they are explained in a written format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Group discussions and collaborative learning are more effective for me than solo study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I retain information better when I can apply it in practical, real-world situations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I prefer learning through hands-on activities and experiments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Watching videos or multimedia presentations helps me understand new concepts better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I find it easier to remember information when it’s presented through storytelling or narrative formats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I prefer step-by-step instructions and structured learning environments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I learn more effectively when I can debate and discuss topics with others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I benefit from learning in a quiet, individual study environment."</w:t>
            </w:r>
          </w:p>
        </w:tc>
        <w:tc>
          <w:tcPr>
            <w:tcW w:w="992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70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91" w:type="dxa"/>
            <w:tcBorders>
              <w:bottom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"I grasp new languages or concepts better through auditory methods like listening to recordings or lectures."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color="auto" w:sz="4" w:space="0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color="auto" w:sz="4" w:space="0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350" w:type="dxa"/>
            <w:gridSpan w:val="5"/>
            <w:tcBorders>
              <w:top w:val="single" w:color="auto" w:sz="4" w:space="0"/>
            </w:tcBorders>
            <w:noWrap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e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I: gamification integration; LM: learners’ motivation; LLO: language learning outcomes; LSP: learning style preference   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TH Sarabun PS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CB5"/>
    <w:rsid w:val="00015CB5"/>
    <w:rsid w:val="00050E4A"/>
    <w:rsid w:val="0005275A"/>
    <w:rsid w:val="00152156"/>
    <w:rsid w:val="001D00FE"/>
    <w:rsid w:val="001D0B44"/>
    <w:rsid w:val="0026507A"/>
    <w:rsid w:val="00270616"/>
    <w:rsid w:val="002B1614"/>
    <w:rsid w:val="00314EA5"/>
    <w:rsid w:val="004C4CE1"/>
    <w:rsid w:val="005101BD"/>
    <w:rsid w:val="00630D99"/>
    <w:rsid w:val="006E3001"/>
    <w:rsid w:val="007151F5"/>
    <w:rsid w:val="007D0E53"/>
    <w:rsid w:val="00853C08"/>
    <w:rsid w:val="00894B8E"/>
    <w:rsid w:val="009B2D18"/>
    <w:rsid w:val="00A24521"/>
    <w:rsid w:val="00A70AF5"/>
    <w:rsid w:val="00AD0F2C"/>
    <w:rsid w:val="00AE4165"/>
    <w:rsid w:val="00B35E0B"/>
    <w:rsid w:val="00C53D6E"/>
    <w:rsid w:val="00C57486"/>
    <w:rsid w:val="00D25ED8"/>
    <w:rsid w:val="00DC2EB6"/>
    <w:rsid w:val="00E31085"/>
    <w:rsid w:val="00E76A3E"/>
    <w:rsid w:val="00F70BEF"/>
    <w:rsid w:val="00F95087"/>
    <w:rsid w:val="00FC70B7"/>
    <w:rsid w:val="00FF7014"/>
    <w:rsid w:val="69730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</Company>
  <Pages>2</Pages>
  <Words>617</Words>
  <Characters>3520</Characters>
  <Lines>29</Lines>
  <Paragraphs>8</Paragraphs>
  <TotalTime>15</TotalTime>
  <ScaleCrop>false</ScaleCrop>
  <LinksUpToDate>false</LinksUpToDate>
  <CharactersWithSpaces>412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3T07:46:00Z</dcterms:created>
  <dc:creator>Anonymous</dc:creator>
  <cp:lastModifiedBy>颸</cp:lastModifiedBy>
  <dcterms:modified xsi:type="dcterms:W3CDTF">2024-05-14T07:44:24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FAFEE2F0C2849F1B0DCEF3C1FB5B5CE_13</vt:lpwstr>
  </property>
</Properties>
</file>